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BB1DB" w14:textId="30B1E7F7" w:rsidR="00E10AAF" w:rsidRDefault="00E10AAF" w:rsidP="00E10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D1E0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 2</w:t>
      </w:r>
    </w:p>
    <w:p w14:paraId="341CBC48" w14:textId="77777777" w:rsidR="000C210F" w:rsidRPr="008D1E0D" w:rsidRDefault="000C210F" w:rsidP="00E10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B72E6A3" w14:textId="77777777" w:rsidR="00E10AAF" w:rsidRDefault="00E10AAF" w:rsidP="00E10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5E98EC77" w14:textId="0D81CA22" w:rsidR="00513744" w:rsidRPr="000C210F" w:rsidRDefault="005701B5" w:rsidP="000C21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mallCaps/>
          <w:sz w:val="24"/>
          <w:szCs w:val="24"/>
          <w:lang w:val="en-US"/>
        </w:rPr>
      </w:pPr>
      <w:r w:rsidRPr="000C210F">
        <w:rPr>
          <w:rFonts w:ascii="Times New Roman" w:hAnsi="Times New Roman" w:cs="Times New Roman"/>
          <w:b/>
          <w:bCs/>
          <w:smallCaps/>
          <w:sz w:val="24"/>
          <w:szCs w:val="24"/>
          <w:lang w:val="en-US"/>
        </w:rPr>
        <w:t>Logistic r</w:t>
      </w:r>
      <w:r w:rsidR="00513744" w:rsidRPr="000C210F">
        <w:rPr>
          <w:rFonts w:ascii="Times New Roman" w:hAnsi="Times New Roman" w:cs="Times New Roman"/>
          <w:b/>
          <w:bCs/>
          <w:smallCaps/>
          <w:sz w:val="24"/>
          <w:szCs w:val="24"/>
          <w:lang w:val="en-US"/>
        </w:rPr>
        <w:t>egression analysis of experiences of lower priority and judgements of medically indefensibility controlled for age, gender and workplace</w:t>
      </w:r>
    </w:p>
    <w:p w14:paraId="677E8250" w14:textId="20D676D1" w:rsidR="00513744" w:rsidRPr="00513744" w:rsidRDefault="00513744" w:rsidP="005137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37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206F162" w14:textId="67168F26" w:rsidR="00E10AAF" w:rsidRPr="00513744" w:rsidRDefault="00E10AAF" w:rsidP="005137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513744">
        <w:rPr>
          <w:rFonts w:ascii="Times New Roman" w:hAnsi="Times New Roman" w:cs="Times New Roman"/>
          <w:i/>
          <w:iCs/>
          <w:lang w:val="en-US"/>
        </w:rPr>
        <w:t>Age: Continuous</w:t>
      </w:r>
    </w:p>
    <w:p w14:paraId="5F66DAF2" w14:textId="347FC45E" w:rsidR="00E10AAF" w:rsidRPr="00F526DF" w:rsidRDefault="00E10AAF" w:rsidP="00E10AAF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i/>
          <w:iCs/>
          <w:lang w:val="en-US" w:eastAsia="nb-NO"/>
        </w:rPr>
      </w:pPr>
      <w:r w:rsidRPr="00F526DF">
        <w:rPr>
          <w:rFonts w:ascii="Times New Roman" w:hAnsi="Times New Roman" w:cs="Times New Roman"/>
          <w:i/>
          <w:iCs/>
          <w:lang w:val="en-US"/>
        </w:rPr>
        <w:t xml:space="preserve">Gender: </w:t>
      </w:r>
      <w:r w:rsidR="00BB6E5B" w:rsidRPr="00F526DF">
        <w:rPr>
          <w:rFonts w:ascii="Calibri" w:eastAsia="Times New Roman" w:hAnsi="Calibri" w:cs="Calibri"/>
          <w:i/>
          <w:iCs/>
          <w:lang w:val="en-US" w:eastAsia="nb-NO"/>
        </w:rPr>
        <w:t xml:space="preserve">Reference category </w:t>
      </w:r>
      <w:r w:rsidR="003F431E">
        <w:rPr>
          <w:rFonts w:ascii="Calibri" w:eastAsia="Times New Roman" w:hAnsi="Calibri" w:cs="Calibri"/>
          <w:i/>
          <w:iCs/>
          <w:lang w:val="en-US" w:eastAsia="nb-NO"/>
        </w:rPr>
        <w:t>Male</w:t>
      </w:r>
      <w:r w:rsidR="00A55930">
        <w:rPr>
          <w:rFonts w:ascii="Calibri" w:eastAsia="Times New Roman" w:hAnsi="Calibri" w:cs="Calibri"/>
          <w:i/>
          <w:iCs/>
          <w:lang w:val="en-US" w:eastAsia="nb-NO"/>
        </w:rPr>
        <w:t xml:space="preserve"> 0</w:t>
      </w:r>
      <w:r w:rsidR="00251FBB">
        <w:rPr>
          <w:rFonts w:ascii="Calibri" w:eastAsia="Times New Roman" w:hAnsi="Calibri" w:cs="Calibri"/>
          <w:i/>
          <w:iCs/>
          <w:lang w:val="en-US" w:eastAsia="nb-NO"/>
        </w:rPr>
        <w:t xml:space="preserve"> </w:t>
      </w:r>
      <w:r w:rsidR="003F431E">
        <w:rPr>
          <w:rFonts w:ascii="Calibri" w:eastAsia="Times New Roman" w:hAnsi="Calibri" w:cs="Calibri"/>
          <w:i/>
          <w:iCs/>
          <w:lang w:val="en-US" w:eastAsia="nb-NO"/>
        </w:rPr>
        <w:t>, Fem</w:t>
      </w:r>
      <w:r w:rsidR="00251FBB">
        <w:rPr>
          <w:rFonts w:ascii="Calibri" w:eastAsia="Times New Roman" w:hAnsi="Calibri" w:cs="Calibri"/>
          <w:i/>
          <w:iCs/>
          <w:lang w:val="en-US" w:eastAsia="nb-NO"/>
        </w:rPr>
        <w:t xml:space="preserve">ale </w:t>
      </w:r>
      <w:r w:rsidR="00A55930">
        <w:rPr>
          <w:rFonts w:ascii="Calibri" w:eastAsia="Times New Roman" w:hAnsi="Calibri" w:cs="Calibri"/>
          <w:i/>
          <w:iCs/>
          <w:lang w:val="en-US" w:eastAsia="nb-NO"/>
        </w:rPr>
        <w:t>1</w:t>
      </w:r>
    </w:p>
    <w:p w14:paraId="07EA656A" w14:textId="796BCA21" w:rsidR="00E10AAF" w:rsidRPr="00A55930" w:rsidRDefault="00E10AAF" w:rsidP="00E10AAF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i/>
          <w:iCs/>
          <w:color w:val="FF0000"/>
          <w:lang w:val="en-US" w:eastAsia="nb-NO"/>
        </w:rPr>
      </w:pPr>
      <w:r w:rsidRPr="00F526DF">
        <w:rPr>
          <w:rFonts w:ascii="Calibri" w:eastAsia="Times New Roman" w:hAnsi="Calibri" w:cs="Calibri"/>
          <w:i/>
          <w:iCs/>
          <w:lang w:val="en-US" w:eastAsia="nb-NO"/>
        </w:rPr>
        <w:t xml:space="preserve">Workplace: </w:t>
      </w:r>
      <w:r w:rsidR="00BB6E5B" w:rsidRPr="00F526DF">
        <w:rPr>
          <w:rFonts w:ascii="Calibri" w:eastAsia="Times New Roman" w:hAnsi="Calibri" w:cs="Calibri"/>
          <w:i/>
          <w:iCs/>
          <w:lang w:val="en-US" w:eastAsia="nb-NO"/>
        </w:rPr>
        <w:t xml:space="preserve">Reference category </w:t>
      </w:r>
      <w:r w:rsidR="00251FBB" w:rsidRPr="00F526DF">
        <w:rPr>
          <w:rFonts w:ascii="Calibri" w:eastAsia="Times New Roman" w:hAnsi="Calibri" w:cs="Calibri"/>
          <w:i/>
          <w:iCs/>
          <w:lang w:val="en-US" w:eastAsia="nb-NO"/>
        </w:rPr>
        <w:t>, Hospital</w:t>
      </w:r>
      <w:r w:rsidR="00251FBB">
        <w:rPr>
          <w:rFonts w:ascii="Calibri" w:eastAsia="Times New Roman" w:hAnsi="Calibri" w:cs="Calibri"/>
          <w:i/>
          <w:iCs/>
          <w:lang w:val="en-US" w:eastAsia="nb-NO"/>
        </w:rPr>
        <w:t xml:space="preserve"> 0, </w:t>
      </w:r>
      <w:r w:rsidR="00BB6E5B" w:rsidRPr="00F526DF">
        <w:rPr>
          <w:rFonts w:ascii="Calibri" w:eastAsia="Times New Roman" w:hAnsi="Calibri" w:cs="Calibri"/>
          <w:i/>
          <w:iCs/>
          <w:lang w:val="en-US" w:eastAsia="nb-NO"/>
        </w:rPr>
        <w:t>Primary care</w:t>
      </w:r>
      <w:r w:rsidR="00251FBB">
        <w:rPr>
          <w:rFonts w:ascii="Calibri" w:eastAsia="Times New Roman" w:hAnsi="Calibri" w:cs="Calibri"/>
          <w:i/>
          <w:iCs/>
          <w:lang w:val="en-US" w:eastAsia="nb-NO"/>
        </w:rPr>
        <w:t xml:space="preserve"> 1</w:t>
      </w:r>
      <w:r w:rsidR="00BB6E5B" w:rsidRPr="00F526DF">
        <w:rPr>
          <w:rFonts w:ascii="Calibri" w:eastAsia="Times New Roman" w:hAnsi="Calibri" w:cs="Calibri"/>
          <w:i/>
          <w:iCs/>
          <w:lang w:val="en-US" w:eastAsia="nb-NO"/>
        </w:rPr>
        <w:t xml:space="preserve"> </w:t>
      </w:r>
      <w:r w:rsidR="005701B5" w:rsidRPr="00F526DF">
        <w:rPr>
          <w:rFonts w:ascii="Calibri" w:eastAsia="Times New Roman" w:hAnsi="Calibri" w:cs="Calibri"/>
          <w:i/>
          <w:iCs/>
          <w:lang w:val="en-US" w:eastAsia="nb-NO"/>
        </w:rPr>
        <w:t xml:space="preserve"> </w:t>
      </w:r>
    </w:p>
    <w:p w14:paraId="4641426A" w14:textId="77777777" w:rsidR="00E10AAF" w:rsidRDefault="00E10AAF" w:rsidP="00E10AAF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i/>
          <w:iCs/>
          <w:lang w:val="en-US" w:eastAsia="nb-NO"/>
        </w:rPr>
      </w:pPr>
    </w:p>
    <w:p w14:paraId="509DAB1B" w14:textId="77777777" w:rsidR="00E10AAF" w:rsidRPr="0095040E" w:rsidRDefault="00E10AAF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  <w:r w:rsidRPr="003D300E"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>Were any of your patients given lower priority during this period?</w:t>
      </w:r>
      <w:r w:rsidRPr="0095040E"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 xml:space="preserve"> </w:t>
      </w:r>
    </w:p>
    <w:p w14:paraId="4BBA1967" w14:textId="4615E22C" w:rsidR="00E10AAF" w:rsidRDefault="00BB6E5B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  <w:r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 xml:space="preserve">Logistic </w:t>
      </w:r>
      <w:r w:rsidR="005701B5"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>r</w:t>
      </w:r>
      <w:r w:rsidR="00E10AAF" w:rsidRPr="0095040E"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>egression analysis controlling for Age, gender and workplace</w:t>
      </w:r>
    </w:p>
    <w:p w14:paraId="50927A11" w14:textId="77777777" w:rsidR="000A5072" w:rsidRDefault="000A5072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</w:p>
    <w:p w14:paraId="4206E16B" w14:textId="493F3AE8" w:rsidR="00A570F3" w:rsidRDefault="000A5072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  <w:r w:rsidRPr="00BE30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5F4ED1" wp14:editId="4DDA4B6A">
            <wp:extent cx="5974080" cy="1616075"/>
            <wp:effectExtent l="0" t="0" r="7620" b="31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65B71" w14:textId="77777777" w:rsidR="00A55930" w:rsidRPr="00A55930" w:rsidRDefault="00A55930" w:rsidP="00A55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318F64" w14:textId="77777777" w:rsidR="00A570F3" w:rsidRPr="00A55930" w:rsidRDefault="00A570F3" w:rsidP="00A570F3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eastAsia="nb-NO"/>
        </w:rPr>
      </w:pPr>
    </w:p>
    <w:p w14:paraId="0C133F85" w14:textId="77777777" w:rsidR="00E10AAF" w:rsidRPr="00A55930" w:rsidRDefault="00E10AAF" w:rsidP="00E10AAF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i/>
          <w:iCs/>
          <w:lang w:eastAsia="nb-NO"/>
        </w:rPr>
      </w:pPr>
    </w:p>
    <w:p w14:paraId="59787954" w14:textId="3AA6B350" w:rsidR="00E10AAF" w:rsidRPr="0095040E" w:rsidRDefault="00E10AAF" w:rsidP="00E10AAF">
      <w:pPr>
        <w:autoSpaceDE w:val="0"/>
        <w:autoSpaceDN w:val="0"/>
        <w:adjustRightInd w:val="0"/>
        <w:spacing w:after="0" w:line="320" w:lineRule="atLeast"/>
        <w:ind w:right="60"/>
        <w:rPr>
          <w:rFonts w:cstheme="minorHAnsi"/>
          <w:b/>
          <w:bCs/>
          <w:color w:val="010205"/>
          <w:sz w:val="24"/>
          <w:szCs w:val="24"/>
          <w:lang w:val="en-US"/>
        </w:rPr>
      </w:pPr>
      <w:r w:rsidRPr="0095040E">
        <w:rPr>
          <w:rFonts w:cstheme="minorHAnsi"/>
          <w:b/>
          <w:bCs/>
          <w:color w:val="010205"/>
          <w:sz w:val="24"/>
          <w:szCs w:val="24"/>
          <w:lang w:val="en-US"/>
        </w:rPr>
        <w:t>If lower priority of your patients, did you consider this medically indefensible?</w:t>
      </w:r>
    </w:p>
    <w:p w14:paraId="7DD36534" w14:textId="52580A5D" w:rsidR="00E10AAF" w:rsidRDefault="00BB6E5B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  <w:r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>Logistic r</w:t>
      </w:r>
      <w:r w:rsidR="00E10AAF" w:rsidRPr="0095040E"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  <w:t>egression analysis controlling for Age, gender and workplace</w:t>
      </w:r>
    </w:p>
    <w:p w14:paraId="134B925D" w14:textId="553AAE29" w:rsidR="00A570F3" w:rsidRDefault="00A570F3" w:rsidP="00E10AAF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val="en-US" w:eastAsia="nb-NO"/>
        </w:rPr>
      </w:pPr>
    </w:p>
    <w:p w14:paraId="5F1E727F" w14:textId="25ECA0FB" w:rsidR="00527681" w:rsidRPr="00527681" w:rsidRDefault="000A5072" w:rsidP="005276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5072">
        <w:rPr>
          <w:rFonts w:eastAsia="Times New Roman" w:cstheme="minorHAnsi"/>
          <w:b/>
          <w:bCs/>
          <w:noProof/>
          <w:color w:val="010205"/>
          <w:sz w:val="24"/>
          <w:szCs w:val="24"/>
          <w:lang w:eastAsia="nb-NO"/>
        </w:rPr>
        <w:drawing>
          <wp:inline distT="0" distB="0" distL="0" distR="0" wp14:anchorId="01E89142" wp14:editId="3CCCB57B">
            <wp:extent cx="5974080" cy="1616075"/>
            <wp:effectExtent l="0" t="0" r="7620" b="31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161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80911" w14:textId="77777777" w:rsidR="00527681" w:rsidRPr="00527681" w:rsidRDefault="00527681" w:rsidP="005276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93F72C" w14:textId="16DB2926" w:rsidR="00A570F3" w:rsidRPr="00527681" w:rsidRDefault="00A570F3" w:rsidP="00A570F3">
      <w:pPr>
        <w:spacing w:after="0" w:line="240" w:lineRule="auto"/>
        <w:rPr>
          <w:rFonts w:eastAsia="Times New Roman" w:cstheme="minorHAnsi"/>
          <w:b/>
          <w:bCs/>
          <w:color w:val="010205"/>
          <w:sz w:val="24"/>
          <w:szCs w:val="24"/>
          <w:lang w:eastAsia="nb-NO"/>
        </w:rPr>
      </w:pPr>
    </w:p>
    <w:p w14:paraId="1BBC017D" w14:textId="77777777" w:rsidR="00A55930" w:rsidRPr="00A55930" w:rsidRDefault="00A55930" w:rsidP="00A559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9B00EE" w14:textId="77777777" w:rsidR="00A55930" w:rsidRPr="00A55930" w:rsidRDefault="00A55930" w:rsidP="00A5593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33184C2" w14:textId="003A83C9" w:rsidR="00F372AE" w:rsidRPr="00A55930" w:rsidRDefault="00F372AE">
      <w:pPr>
        <w:rPr>
          <w:rFonts w:ascii="Times New Roman" w:hAnsi="Times New Roman" w:cs="Times New Roman"/>
          <w:b/>
          <w:smallCaps/>
          <w:sz w:val="24"/>
          <w:szCs w:val="24"/>
        </w:rPr>
      </w:pPr>
    </w:p>
    <w:sectPr w:rsidR="00F372AE" w:rsidRPr="00A55930" w:rsidSect="00936AD6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30EB2"/>
    <w:multiLevelType w:val="hybridMultilevel"/>
    <w:tmpl w:val="F48090E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85DE4"/>
    <w:multiLevelType w:val="hybridMultilevel"/>
    <w:tmpl w:val="51BE5C40"/>
    <w:lvl w:ilvl="0" w:tplc="DEAACA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333A24"/>
    <w:multiLevelType w:val="hybridMultilevel"/>
    <w:tmpl w:val="4F18CEFE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E0BC7"/>
    <w:multiLevelType w:val="hybridMultilevel"/>
    <w:tmpl w:val="47224D4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850755"/>
    <w:multiLevelType w:val="hybridMultilevel"/>
    <w:tmpl w:val="EFF64040"/>
    <w:lvl w:ilvl="0" w:tplc="24484E5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A95EA7"/>
    <w:multiLevelType w:val="hybridMultilevel"/>
    <w:tmpl w:val="F48090E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AAF"/>
    <w:rsid w:val="000A5072"/>
    <w:rsid w:val="000C210F"/>
    <w:rsid w:val="00180330"/>
    <w:rsid w:val="0020225E"/>
    <w:rsid w:val="00251FBB"/>
    <w:rsid w:val="002F295B"/>
    <w:rsid w:val="003F431E"/>
    <w:rsid w:val="00513744"/>
    <w:rsid w:val="00527681"/>
    <w:rsid w:val="005701B5"/>
    <w:rsid w:val="0074715C"/>
    <w:rsid w:val="00831C32"/>
    <w:rsid w:val="008758D0"/>
    <w:rsid w:val="00A02F43"/>
    <w:rsid w:val="00A55930"/>
    <w:rsid w:val="00A570F3"/>
    <w:rsid w:val="00A72C87"/>
    <w:rsid w:val="00AB16F0"/>
    <w:rsid w:val="00BB6E5B"/>
    <w:rsid w:val="00BE30BF"/>
    <w:rsid w:val="00C734F7"/>
    <w:rsid w:val="00CD19F5"/>
    <w:rsid w:val="00CF30F8"/>
    <w:rsid w:val="00E10AAF"/>
    <w:rsid w:val="00EB3F57"/>
    <w:rsid w:val="00EE26F2"/>
    <w:rsid w:val="00F372AE"/>
    <w:rsid w:val="00F526DF"/>
    <w:rsid w:val="00FA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40FCB"/>
  <w15:chartTrackingRefBased/>
  <w15:docId w15:val="{3710908A-492E-48C1-96FA-98BA0C7D2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AA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1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513744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8758D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758D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758D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758D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758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5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ingedal</dc:creator>
  <cp:keywords/>
  <dc:description/>
  <cp:lastModifiedBy>Berit Bringedal</cp:lastModifiedBy>
  <cp:revision>5</cp:revision>
  <dcterms:created xsi:type="dcterms:W3CDTF">2022-09-02T07:34:00Z</dcterms:created>
  <dcterms:modified xsi:type="dcterms:W3CDTF">2022-09-05T12:38:00Z</dcterms:modified>
</cp:coreProperties>
</file>